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dditional fi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he range of reference values f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or hematological variables in this study.</w:t>
      </w:r>
    </w:p>
    <w:tbl>
      <w:tblPr>
        <w:tblStyle w:val="3"/>
        <w:tblW w:w="13844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355"/>
        <w:gridCol w:w="1387"/>
        <w:gridCol w:w="1567"/>
        <w:gridCol w:w="1729"/>
        <w:gridCol w:w="1490"/>
        <w:gridCol w:w="1107"/>
        <w:gridCol w:w="1531"/>
        <w:gridCol w:w="1477"/>
        <w:gridCol w:w="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219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Hematological variables</w:t>
            </w:r>
          </w:p>
        </w:tc>
        <w:tc>
          <w:tcPr>
            <w:tcW w:w="135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10299" w:type="dxa"/>
            <w:gridSpan w:val="8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42" w:hRule="atLeast"/>
        </w:trPr>
        <w:tc>
          <w:tcPr>
            <w:tcW w:w="219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nji</w:t>
            </w:r>
          </w:p>
        </w:tc>
        <w:tc>
          <w:tcPr>
            <w:tcW w:w="153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aiyang</w:t>
            </w:r>
          </w:p>
        </w:tc>
        <w:tc>
          <w:tcPr>
            <w:tcW w:w="169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Jiangshan</w:t>
            </w:r>
          </w:p>
        </w:tc>
        <w:tc>
          <w:tcPr>
            <w:tcW w:w="146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Jiaxin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Lishui</w:t>
            </w:r>
          </w:p>
        </w:tc>
        <w:tc>
          <w:tcPr>
            <w:tcW w:w="150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ijiqing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ongl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-8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6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-8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-8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-5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-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^9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0.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0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0.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^9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-0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-0.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-0.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-0.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-0.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-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G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.0-150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.0-16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0.0-175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0.0-1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0.0-175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0.0-17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0.0-18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-50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-4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-5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-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-5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-4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-4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CH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6.0-354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0.0-36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6.0-354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6.0-3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6.0-354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0.0-38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6.0-36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^9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-0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-0.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-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-0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-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-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PV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 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-13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-11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-12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-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-13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-11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-13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75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0-7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75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75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0-7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.0-7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P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^9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.0-350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.0-30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.0-35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.0-3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.0-35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.0-30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.0-30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-16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5-14.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6-13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6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-16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5-15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0-1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2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0-45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0-5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-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5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0-50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0-5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^9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-3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-4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-3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-3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-3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-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CH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0-34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0-34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0-34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0-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0-34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0-34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0-33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0-100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0-95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0-10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0-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0-10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.0-10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.0-10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10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9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1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1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8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^9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-6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-7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-6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-6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-6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-7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DW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8-16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0-2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0-18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-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-17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3-2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-1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B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^12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-5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-5.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-5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-5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9-5.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0-5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^9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-9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-1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-9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-9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-1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-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 mol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-2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-2.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-1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4-1.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-1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-1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-50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5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-5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-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-5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-5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5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BI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μ mol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7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8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19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-14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-15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-1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BI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μ mol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0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-8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7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7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0-55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0-55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55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55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55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0-5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BI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μ mol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-22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28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-25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-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22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2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2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U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 mol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9-7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-7.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-7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-8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-8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-7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-40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50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0-4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0-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0-4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0-4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5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 mol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5-6.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3-5.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-5.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5-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4-5.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-6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3-5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D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 mol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-4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3.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-3.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6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3.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3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-3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34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D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 mol/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-2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-2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1-1.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1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-1.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4-2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dxa"/>
          <w:trHeight w:val="142" w:hRule="atLeast"/>
        </w:trPr>
        <w:tc>
          <w:tcPr>
            <w:tcW w:w="21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μ mol/L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0-115.0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.0-133.0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-115.0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.0-12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0-104.0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.0-97.0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.0-97.0</w:t>
            </w:r>
          </w:p>
        </w:tc>
      </w:tr>
    </w:tbl>
    <w:p/>
    <w:sectPr>
      <w:pgSz w:w="15840" w:h="1224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iMGM1MmYzMTYyMGQwYjBmNGY4ZTczOTZiOWRhMjkifQ=="/>
  </w:docVars>
  <w:rsids>
    <w:rsidRoot w:val="007D4746"/>
    <w:rsid w:val="00000220"/>
    <w:rsid w:val="0000422F"/>
    <w:rsid w:val="00004D44"/>
    <w:rsid w:val="00005553"/>
    <w:rsid w:val="0000560E"/>
    <w:rsid w:val="00006400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30D25"/>
    <w:rsid w:val="00031276"/>
    <w:rsid w:val="00033117"/>
    <w:rsid w:val="000344A6"/>
    <w:rsid w:val="0003496D"/>
    <w:rsid w:val="00034BEC"/>
    <w:rsid w:val="00035377"/>
    <w:rsid w:val="000353A6"/>
    <w:rsid w:val="00037879"/>
    <w:rsid w:val="000404C7"/>
    <w:rsid w:val="00041214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5086"/>
    <w:rsid w:val="000619CB"/>
    <w:rsid w:val="00062F34"/>
    <w:rsid w:val="0006465A"/>
    <w:rsid w:val="00066E8E"/>
    <w:rsid w:val="00067C06"/>
    <w:rsid w:val="00070193"/>
    <w:rsid w:val="00071434"/>
    <w:rsid w:val="00073AD5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41BF"/>
    <w:rsid w:val="0009555F"/>
    <w:rsid w:val="00095720"/>
    <w:rsid w:val="00096214"/>
    <w:rsid w:val="00096534"/>
    <w:rsid w:val="000A0309"/>
    <w:rsid w:val="000A0FDD"/>
    <w:rsid w:val="000A1201"/>
    <w:rsid w:val="000A12D5"/>
    <w:rsid w:val="000A16D3"/>
    <w:rsid w:val="000A1882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462D"/>
    <w:rsid w:val="000C47CD"/>
    <w:rsid w:val="000C6867"/>
    <w:rsid w:val="000C7977"/>
    <w:rsid w:val="000D0106"/>
    <w:rsid w:val="000D0A97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4795"/>
    <w:rsid w:val="00104AC0"/>
    <w:rsid w:val="00106139"/>
    <w:rsid w:val="00110EBF"/>
    <w:rsid w:val="00112003"/>
    <w:rsid w:val="00113CCB"/>
    <w:rsid w:val="0011642E"/>
    <w:rsid w:val="001207FE"/>
    <w:rsid w:val="001227DA"/>
    <w:rsid w:val="001237E7"/>
    <w:rsid w:val="00123B09"/>
    <w:rsid w:val="00123BAF"/>
    <w:rsid w:val="00125B1E"/>
    <w:rsid w:val="00126EE2"/>
    <w:rsid w:val="00127391"/>
    <w:rsid w:val="00127788"/>
    <w:rsid w:val="001312A7"/>
    <w:rsid w:val="00132D76"/>
    <w:rsid w:val="00134BF4"/>
    <w:rsid w:val="00137AF9"/>
    <w:rsid w:val="00140FE1"/>
    <w:rsid w:val="001429D8"/>
    <w:rsid w:val="0014786E"/>
    <w:rsid w:val="00147E05"/>
    <w:rsid w:val="00152B94"/>
    <w:rsid w:val="00153872"/>
    <w:rsid w:val="001546D0"/>
    <w:rsid w:val="001562F6"/>
    <w:rsid w:val="00156FB2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F93"/>
    <w:rsid w:val="00183ABC"/>
    <w:rsid w:val="001846A4"/>
    <w:rsid w:val="00184D49"/>
    <w:rsid w:val="00185164"/>
    <w:rsid w:val="0018663B"/>
    <w:rsid w:val="00186D9F"/>
    <w:rsid w:val="00190DB0"/>
    <w:rsid w:val="00190E17"/>
    <w:rsid w:val="00192F5B"/>
    <w:rsid w:val="00193342"/>
    <w:rsid w:val="001939AE"/>
    <w:rsid w:val="00193B96"/>
    <w:rsid w:val="00194896"/>
    <w:rsid w:val="001951F0"/>
    <w:rsid w:val="00196BD5"/>
    <w:rsid w:val="001977A6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C7C8F"/>
    <w:rsid w:val="001D0283"/>
    <w:rsid w:val="001D0BD7"/>
    <w:rsid w:val="001D1A29"/>
    <w:rsid w:val="001D23BB"/>
    <w:rsid w:val="001D39E0"/>
    <w:rsid w:val="001D3DBE"/>
    <w:rsid w:val="001D486C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4904"/>
    <w:rsid w:val="00204C75"/>
    <w:rsid w:val="00204E2B"/>
    <w:rsid w:val="00204FFF"/>
    <w:rsid w:val="00205E75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7627"/>
    <w:rsid w:val="00217676"/>
    <w:rsid w:val="00217A01"/>
    <w:rsid w:val="00217D7C"/>
    <w:rsid w:val="00217F5A"/>
    <w:rsid w:val="0022139E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F4"/>
    <w:rsid w:val="002527C0"/>
    <w:rsid w:val="00252A18"/>
    <w:rsid w:val="00252C4F"/>
    <w:rsid w:val="0025433E"/>
    <w:rsid w:val="002553C9"/>
    <w:rsid w:val="002555E6"/>
    <w:rsid w:val="0026066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53BD"/>
    <w:rsid w:val="002860CF"/>
    <w:rsid w:val="00287E5D"/>
    <w:rsid w:val="0029174D"/>
    <w:rsid w:val="002922AC"/>
    <w:rsid w:val="0029242C"/>
    <w:rsid w:val="00292928"/>
    <w:rsid w:val="00292BE8"/>
    <w:rsid w:val="00296BFD"/>
    <w:rsid w:val="002A11DA"/>
    <w:rsid w:val="002A4C88"/>
    <w:rsid w:val="002A5155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222D"/>
    <w:rsid w:val="002D24A5"/>
    <w:rsid w:val="002D2E03"/>
    <w:rsid w:val="002D3042"/>
    <w:rsid w:val="002D3D44"/>
    <w:rsid w:val="002D5D7D"/>
    <w:rsid w:val="002D6ADC"/>
    <w:rsid w:val="002D731E"/>
    <w:rsid w:val="002E0B23"/>
    <w:rsid w:val="002E139D"/>
    <w:rsid w:val="002E13FB"/>
    <w:rsid w:val="002E1749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820"/>
    <w:rsid w:val="00316974"/>
    <w:rsid w:val="00316F01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F02"/>
    <w:rsid w:val="00332454"/>
    <w:rsid w:val="00333168"/>
    <w:rsid w:val="00334296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503F"/>
    <w:rsid w:val="003455DE"/>
    <w:rsid w:val="003458C0"/>
    <w:rsid w:val="0035121A"/>
    <w:rsid w:val="00351C87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14B2"/>
    <w:rsid w:val="00371D4B"/>
    <w:rsid w:val="0037270A"/>
    <w:rsid w:val="00372D23"/>
    <w:rsid w:val="003744C1"/>
    <w:rsid w:val="0037475B"/>
    <w:rsid w:val="00375073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560B"/>
    <w:rsid w:val="00385F9B"/>
    <w:rsid w:val="00385FF8"/>
    <w:rsid w:val="003860FB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5C4F"/>
    <w:rsid w:val="00395CD3"/>
    <w:rsid w:val="003A1673"/>
    <w:rsid w:val="003A29C7"/>
    <w:rsid w:val="003A3334"/>
    <w:rsid w:val="003A5A39"/>
    <w:rsid w:val="003A6513"/>
    <w:rsid w:val="003A65FC"/>
    <w:rsid w:val="003A7937"/>
    <w:rsid w:val="003B1266"/>
    <w:rsid w:val="003B12E7"/>
    <w:rsid w:val="003B22E2"/>
    <w:rsid w:val="003B481F"/>
    <w:rsid w:val="003B5D54"/>
    <w:rsid w:val="003B7767"/>
    <w:rsid w:val="003C05FE"/>
    <w:rsid w:val="003C10B8"/>
    <w:rsid w:val="003C14FD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F94"/>
    <w:rsid w:val="003F3046"/>
    <w:rsid w:val="003F33EF"/>
    <w:rsid w:val="003F44E0"/>
    <w:rsid w:val="003F529D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66F8"/>
    <w:rsid w:val="00436FB1"/>
    <w:rsid w:val="00437056"/>
    <w:rsid w:val="0044040A"/>
    <w:rsid w:val="004414AC"/>
    <w:rsid w:val="004421DC"/>
    <w:rsid w:val="00442C55"/>
    <w:rsid w:val="00442E44"/>
    <w:rsid w:val="00445EA0"/>
    <w:rsid w:val="00446666"/>
    <w:rsid w:val="004514E5"/>
    <w:rsid w:val="00451D38"/>
    <w:rsid w:val="00453C0C"/>
    <w:rsid w:val="0045468C"/>
    <w:rsid w:val="004564F4"/>
    <w:rsid w:val="00457712"/>
    <w:rsid w:val="00457C80"/>
    <w:rsid w:val="00457DEB"/>
    <w:rsid w:val="00460274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74A"/>
    <w:rsid w:val="004747F1"/>
    <w:rsid w:val="004777D3"/>
    <w:rsid w:val="004802AD"/>
    <w:rsid w:val="00480B5A"/>
    <w:rsid w:val="00481482"/>
    <w:rsid w:val="004834F4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692"/>
    <w:rsid w:val="004B7721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E140D"/>
    <w:rsid w:val="004E15A1"/>
    <w:rsid w:val="004E2837"/>
    <w:rsid w:val="004E2F68"/>
    <w:rsid w:val="004E4A1F"/>
    <w:rsid w:val="004E4BE5"/>
    <w:rsid w:val="004E609E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6FC"/>
    <w:rsid w:val="00512830"/>
    <w:rsid w:val="00513C39"/>
    <w:rsid w:val="00513D07"/>
    <w:rsid w:val="00514806"/>
    <w:rsid w:val="00515EAD"/>
    <w:rsid w:val="0051678C"/>
    <w:rsid w:val="00517158"/>
    <w:rsid w:val="00520A7F"/>
    <w:rsid w:val="00522C99"/>
    <w:rsid w:val="0052395D"/>
    <w:rsid w:val="00523DC3"/>
    <w:rsid w:val="00523F7C"/>
    <w:rsid w:val="005259AE"/>
    <w:rsid w:val="00525E91"/>
    <w:rsid w:val="00525F1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50102"/>
    <w:rsid w:val="0055051C"/>
    <w:rsid w:val="00550690"/>
    <w:rsid w:val="0055092A"/>
    <w:rsid w:val="00550C47"/>
    <w:rsid w:val="005513D1"/>
    <w:rsid w:val="0055343A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791D"/>
    <w:rsid w:val="00570EC2"/>
    <w:rsid w:val="00571E09"/>
    <w:rsid w:val="005736DE"/>
    <w:rsid w:val="00574A00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35FA"/>
    <w:rsid w:val="0058432B"/>
    <w:rsid w:val="00584533"/>
    <w:rsid w:val="005848AF"/>
    <w:rsid w:val="00584F20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631D"/>
    <w:rsid w:val="005975B7"/>
    <w:rsid w:val="00597A6E"/>
    <w:rsid w:val="005A2645"/>
    <w:rsid w:val="005A41C5"/>
    <w:rsid w:val="005A47AF"/>
    <w:rsid w:val="005A56FC"/>
    <w:rsid w:val="005A57FF"/>
    <w:rsid w:val="005A6326"/>
    <w:rsid w:val="005A67C5"/>
    <w:rsid w:val="005A7227"/>
    <w:rsid w:val="005B092F"/>
    <w:rsid w:val="005B0AFD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ADD"/>
    <w:rsid w:val="005F62AC"/>
    <w:rsid w:val="005F67BA"/>
    <w:rsid w:val="00600C7C"/>
    <w:rsid w:val="00601609"/>
    <w:rsid w:val="00601620"/>
    <w:rsid w:val="006016BE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DAB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A21"/>
    <w:rsid w:val="006C510B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E0267"/>
    <w:rsid w:val="006E05A6"/>
    <w:rsid w:val="006E19C4"/>
    <w:rsid w:val="006E1B34"/>
    <w:rsid w:val="006E1BDB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323D"/>
    <w:rsid w:val="00735203"/>
    <w:rsid w:val="00737199"/>
    <w:rsid w:val="0074121A"/>
    <w:rsid w:val="00741C20"/>
    <w:rsid w:val="00742227"/>
    <w:rsid w:val="00743044"/>
    <w:rsid w:val="00743859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76CA"/>
    <w:rsid w:val="00757FD7"/>
    <w:rsid w:val="00760259"/>
    <w:rsid w:val="007615EC"/>
    <w:rsid w:val="007616C6"/>
    <w:rsid w:val="00762578"/>
    <w:rsid w:val="00767641"/>
    <w:rsid w:val="00767F42"/>
    <w:rsid w:val="00770D15"/>
    <w:rsid w:val="00771207"/>
    <w:rsid w:val="007727F7"/>
    <w:rsid w:val="00772ED4"/>
    <w:rsid w:val="007735C0"/>
    <w:rsid w:val="00774B61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2CFE"/>
    <w:rsid w:val="007A3C6B"/>
    <w:rsid w:val="007A414A"/>
    <w:rsid w:val="007A66E0"/>
    <w:rsid w:val="007A6D22"/>
    <w:rsid w:val="007A7C89"/>
    <w:rsid w:val="007B2226"/>
    <w:rsid w:val="007B2544"/>
    <w:rsid w:val="007B4380"/>
    <w:rsid w:val="007B52DA"/>
    <w:rsid w:val="007C06F9"/>
    <w:rsid w:val="007C0A1C"/>
    <w:rsid w:val="007C310A"/>
    <w:rsid w:val="007C49A5"/>
    <w:rsid w:val="007C6EDD"/>
    <w:rsid w:val="007D02B5"/>
    <w:rsid w:val="007D0623"/>
    <w:rsid w:val="007D1929"/>
    <w:rsid w:val="007D2AD9"/>
    <w:rsid w:val="007D2C04"/>
    <w:rsid w:val="007D4746"/>
    <w:rsid w:val="007D6F56"/>
    <w:rsid w:val="007D7721"/>
    <w:rsid w:val="007D7A56"/>
    <w:rsid w:val="007E096C"/>
    <w:rsid w:val="007E0B8B"/>
    <w:rsid w:val="007E0E46"/>
    <w:rsid w:val="007E137B"/>
    <w:rsid w:val="007E19FA"/>
    <w:rsid w:val="007E2359"/>
    <w:rsid w:val="007E3441"/>
    <w:rsid w:val="007E40A0"/>
    <w:rsid w:val="007E5268"/>
    <w:rsid w:val="007E601B"/>
    <w:rsid w:val="007E6870"/>
    <w:rsid w:val="007E7710"/>
    <w:rsid w:val="007E779F"/>
    <w:rsid w:val="007F042A"/>
    <w:rsid w:val="007F0575"/>
    <w:rsid w:val="007F22C9"/>
    <w:rsid w:val="007F23F5"/>
    <w:rsid w:val="007F3EFB"/>
    <w:rsid w:val="007F4C5D"/>
    <w:rsid w:val="007F6142"/>
    <w:rsid w:val="007F6F37"/>
    <w:rsid w:val="007F7013"/>
    <w:rsid w:val="007F7C72"/>
    <w:rsid w:val="0080013C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FA7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C9E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605"/>
    <w:rsid w:val="00856293"/>
    <w:rsid w:val="00857996"/>
    <w:rsid w:val="00861101"/>
    <w:rsid w:val="008613FF"/>
    <w:rsid w:val="00861A41"/>
    <w:rsid w:val="00861A61"/>
    <w:rsid w:val="008620CC"/>
    <w:rsid w:val="00863849"/>
    <w:rsid w:val="00865E13"/>
    <w:rsid w:val="00866A41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7BD8"/>
    <w:rsid w:val="00877E20"/>
    <w:rsid w:val="00880057"/>
    <w:rsid w:val="008830A9"/>
    <w:rsid w:val="008831DD"/>
    <w:rsid w:val="00883E40"/>
    <w:rsid w:val="00884058"/>
    <w:rsid w:val="00886317"/>
    <w:rsid w:val="00886537"/>
    <w:rsid w:val="0088736C"/>
    <w:rsid w:val="008877DA"/>
    <w:rsid w:val="0088797C"/>
    <w:rsid w:val="00890C6D"/>
    <w:rsid w:val="008926E3"/>
    <w:rsid w:val="0089344C"/>
    <w:rsid w:val="00893AD8"/>
    <w:rsid w:val="00894163"/>
    <w:rsid w:val="00894ABB"/>
    <w:rsid w:val="00895CAC"/>
    <w:rsid w:val="008A07D5"/>
    <w:rsid w:val="008A0BD3"/>
    <w:rsid w:val="008A241C"/>
    <w:rsid w:val="008A2701"/>
    <w:rsid w:val="008A2C2E"/>
    <w:rsid w:val="008A3A4F"/>
    <w:rsid w:val="008A456F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C1622"/>
    <w:rsid w:val="008C48FF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900575"/>
    <w:rsid w:val="00902937"/>
    <w:rsid w:val="00902D8A"/>
    <w:rsid w:val="009037EC"/>
    <w:rsid w:val="0090455C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6C6"/>
    <w:rsid w:val="00937837"/>
    <w:rsid w:val="009401E0"/>
    <w:rsid w:val="0094186C"/>
    <w:rsid w:val="009435ED"/>
    <w:rsid w:val="00944005"/>
    <w:rsid w:val="0094470B"/>
    <w:rsid w:val="00944793"/>
    <w:rsid w:val="00946FAA"/>
    <w:rsid w:val="00953267"/>
    <w:rsid w:val="0095361C"/>
    <w:rsid w:val="009536EE"/>
    <w:rsid w:val="00955144"/>
    <w:rsid w:val="00956CAC"/>
    <w:rsid w:val="0096069F"/>
    <w:rsid w:val="0096314D"/>
    <w:rsid w:val="009644FD"/>
    <w:rsid w:val="009647AE"/>
    <w:rsid w:val="009652C7"/>
    <w:rsid w:val="0096579D"/>
    <w:rsid w:val="00965E80"/>
    <w:rsid w:val="0097266D"/>
    <w:rsid w:val="00972E20"/>
    <w:rsid w:val="00973C47"/>
    <w:rsid w:val="009744E6"/>
    <w:rsid w:val="00975DF5"/>
    <w:rsid w:val="00975E46"/>
    <w:rsid w:val="0098003A"/>
    <w:rsid w:val="009807A7"/>
    <w:rsid w:val="009816EF"/>
    <w:rsid w:val="00981712"/>
    <w:rsid w:val="0098208F"/>
    <w:rsid w:val="00982789"/>
    <w:rsid w:val="00983D3B"/>
    <w:rsid w:val="0098438E"/>
    <w:rsid w:val="00985425"/>
    <w:rsid w:val="00986076"/>
    <w:rsid w:val="00986A92"/>
    <w:rsid w:val="00991DC5"/>
    <w:rsid w:val="00991DE2"/>
    <w:rsid w:val="009925D7"/>
    <w:rsid w:val="00994993"/>
    <w:rsid w:val="00995F49"/>
    <w:rsid w:val="00996E66"/>
    <w:rsid w:val="00997182"/>
    <w:rsid w:val="009A006C"/>
    <w:rsid w:val="009A1EB2"/>
    <w:rsid w:val="009A6ADB"/>
    <w:rsid w:val="009A6D03"/>
    <w:rsid w:val="009A7406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8B7"/>
    <w:rsid w:val="009D1448"/>
    <w:rsid w:val="009D2AF4"/>
    <w:rsid w:val="009D2F10"/>
    <w:rsid w:val="009D32EC"/>
    <w:rsid w:val="009D3695"/>
    <w:rsid w:val="009D3BE2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397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20125"/>
    <w:rsid w:val="00A2055C"/>
    <w:rsid w:val="00A20A5B"/>
    <w:rsid w:val="00A22C2F"/>
    <w:rsid w:val="00A24777"/>
    <w:rsid w:val="00A24B41"/>
    <w:rsid w:val="00A25513"/>
    <w:rsid w:val="00A25AD7"/>
    <w:rsid w:val="00A260EC"/>
    <w:rsid w:val="00A27935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2136"/>
    <w:rsid w:val="00A430E5"/>
    <w:rsid w:val="00A434A1"/>
    <w:rsid w:val="00A435A2"/>
    <w:rsid w:val="00A436EE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627C"/>
    <w:rsid w:val="00A56457"/>
    <w:rsid w:val="00A608CD"/>
    <w:rsid w:val="00A61E0F"/>
    <w:rsid w:val="00A62078"/>
    <w:rsid w:val="00A626E1"/>
    <w:rsid w:val="00A635B5"/>
    <w:rsid w:val="00A642EA"/>
    <w:rsid w:val="00A66C9B"/>
    <w:rsid w:val="00A67763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F5"/>
    <w:rsid w:val="00AC0B22"/>
    <w:rsid w:val="00AC0DCD"/>
    <w:rsid w:val="00AC0EDC"/>
    <w:rsid w:val="00AC1147"/>
    <w:rsid w:val="00AC3600"/>
    <w:rsid w:val="00AC40E8"/>
    <w:rsid w:val="00AC4AB7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606"/>
    <w:rsid w:val="00AF4C15"/>
    <w:rsid w:val="00AF5040"/>
    <w:rsid w:val="00AF54EC"/>
    <w:rsid w:val="00AF5CCE"/>
    <w:rsid w:val="00AF5DDB"/>
    <w:rsid w:val="00AF65E1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FE5"/>
    <w:rsid w:val="00B27260"/>
    <w:rsid w:val="00B273BF"/>
    <w:rsid w:val="00B304D5"/>
    <w:rsid w:val="00B30FEB"/>
    <w:rsid w:val="00B3166C"/>
    <w:rsid w:val="00B33875"/>
    <w:rsid w:val="00B34CDD"/>
    <w:rsid w:val="00B35C3B"/>
    <w:rsid w:val="00B365A4"/>
    <w:rsid w:val="00B379EB"/>
    <w:rsid w:val="00B4094D"/>
    <w:rsid w:val="00B40C3C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67E4"/>
    <w:rsid w:val="00B96B53"/>
    <w:rsid w:val="00B96DF8"/>
    <w:rsid w:val="00B96FC0"/>
    <w:rsid w:val="00B976B9"/>
    <w:rsid w:val="00BA05AB"/>
    <w:rsid w:val="00BA080D"/>
    <w:rsid w:val="00BA0ED1"/>
    <w:rsid w:val="00BA105E"/>
    <w:rsid w:val="00BA16FA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7CFD"/>
    <w:rsid w:val="00BB7E26"/>
    <w:rsid w:val="00BC044D"/>
    <w:rsid w:val="00BC1216"/>
    <w:rsid w:val="00BC18E9"/>
    <w:rsid w:val="00BC1E6F"/>
    <w:rsid w:val="00BC2890"/>
    <w:rsid w:val="00BC385C"/>
    <w:rsid w:val="00BC3BFC"/>
    <w:rsid w:val="00BC47D7"/>
    <w:rsid w:val="00BC4C1A"/>
    <w:rsid w:val="00BC60CC"/>
    <w:rsid w:val="00BC6499"/>
    <w:rsid w:val="00BC65FF"/>
    <w:rsid w:val="00BC693E"/>
    <w:rsid w:val="00BD0DC0"/>
    <w:rsid w:val="00BD53A4"/>
    <w:rsid w:val="00BD69CE"/>
    <w:rsid w:val="00BD7BFD"/>
    <w:rsid w:val="00BE134A"/>
    <w:rsid w:val="00BE16EA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56EC"/>
    <w:rsid w:val="00C05AD9"/>
    <w:rsid w:val="00C05D3E"/>
    <w:rsid w:val="00C06714"/>
    <w:rsid w:val="00C0732C"/>
    <w:rsid w:val="00C07B43"/>
    <w:rsid w:val="00C07DFE"/>
    <w:rsid w:val="00C111DD"/>
    <w:rsid w:val="00C113D0"/>
    <w:rsid w:val="00C117EF"/>
    <w:rsid w:val="00C122A2"/>
    <w:rsid w:val="00C126DC"/>
    <w:rsid w:val="00C12A63"/>
    <w:rsid w:val="00C12EFB"/>
    <w:rsid w:val="00C138D7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30055"/>
    <w:rsid w:val="00C307D3"/>
    <w:rsid w:val="00C31A3B"/>
    <w:rsid w:val="00C33743"/>
    <w:rsid w:val="00C348F4"/>
    <w:rsid w:val="00C35883"/>
    <w:rsid w:val="00C35D67"/>
    <w:rsid w:val="00C4063B"/>
    <w:rsid w:val="00C42706"/>
    <w:rsid w:val="00C42E80"/>
    <w:rsid w:val="00C430B9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F16"/>
    <w:rsid w:val="00C76483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95B"/>
    <w:rsid w:val="00C871D0"/>
    <w:rsid w:val="00C91F8E"/>
    <w:rsid w:val="00C9209F"/>
    <w:rsid w:val="00C93391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6167"/>
    <w:rsid w:val="00CB6C60"/>
    <w:rsid w:val="00CB6D8E"/>
    <w:rsid w:val="00CB6FB6"/>
    <w:rsid w:val="00CB79AE"/>
    <w:rsid w:val="00CC0395"/>
    <w:rsid w:val="00CC08FB"/>
    <w:rsid w:val="00CC0E9D"/>
    <w:rsid w:val="00CC1544"/>
    <w:rsid w:val="00CC15F1"/>
    <w:rsid w:val="00CC4C98"/>
    <w:rsid w:val="00CC6F52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2AF8"/>
    <w:rsid w:val="00CF3685"/>
    <w:rsid w:val="00CF3F04"/>
    <w:rsid w:val="00CF4706"/>
    <w:rsid w:val="00CF5A14"/>
    <w:rsid w:val="00CF60AB"/>
    <w:rsid w:val="00D0017B"/>
    <w:rsid w:val="00D00371"/>
    <w:rsid w:val="00D01758"/>
    <w:rsid w:val="00D070B1"/>
    <w:rsid w:val="00D106FA"/>
    <w:rsid w:val="00D10AE9"/>
    <w:rsid w:val="00D14C2F"/>
    <w:rsid w:val="00D15974"/>
    <w:rsid w:val="00D162F5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E4"/>
    <w:rsid w:val="00D45EF3"/>
    <w:rsid w:val="00D468DD"/>
    <w:rsid w:val="00D46DF2"/>
    <w:rsid w:val="00D46E6C"/>
    <w:rsid w:val="00D47C7D"/>
    <w:rsid w:val="00D51C98"/>
    <w:rsid w:val="00D51EC6"/>
    <w:rsid w:val="00D52AD9"/>
    <w:rsid w:val="00D539B2"/>
    <w:rsid w:val="00D543AC"/>
    <w:rsid w:val="00D54538"/>
    <w:rsid w:val="00D54BAA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ED0"/>
    <w:rsid w:val="00D91E1B"/>
    <w:rsid w:val="00D92E1A"/>
    <w:rsid w:val="00D935AB"/>
    <w:rsid w:val="00D942DC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AE1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831"/>
    <w:rsid w:val="00DD4A90"/>
    <w:rsid w:val="00DD4CA5"/>
    <w:rsid w:val="00DD54D5"/>
    <w:rsid w:val="00DD5AC5"/>
    <w:rsid w:val="00DD6BA9"/>
    <w:rsid w:val="00DD7E8F"/>
    <w:rsid w:val="00DE1399"/>
    <w:rsid w:val="00DE1B63"/>
    <w:rsid w:val="00DE2D90"/>
    <w:rsid w:val="00DE3408"/>
    <w:rsid w:val="00DE38C1"/>
    <w:rsid w:val="00DE5FC6"/>
    <w:rsid w:val="00DF0523"/>
    <w:rsid w:val="00DF4C26"/>
    <w:rsid w:val="00DF5FDA"/>
    <w:rsid w:val="00DF6FAF"/>
    <w:rsid w:val="00DF77C4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785F"/>
    <w:rsid w:val="00E302C7"/>
    <w:rsid w:val="00E30940"/>
    <w:rsid w:val="00E30E79"/>
    <w:rsid w:val="00E313FF"/>
    <w:rsid w:val="00E32B37"/>
    <w:rsid w:val="00E330D4"/>
    <w:rsid w:val="00E350E1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DAE"/>
    <w:rsid w:val="00E50335"/>
    <w:rsid w:val="00E50B0F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D3"/>
    <w:rsid w:val="00E64EAE"/>
    <w:rsid w:val="00E6516E"/>
    <w:rsid w:val="00E65D43"/>
    <w:rsid w:val="00E65D7C"/>
    <w:rsid w:val="00E667B6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C32"/>
    <w:rsid w:val="00E8337B"/>
    <w:rsid w:val="00E847B5"/>
    <w:rsid w:val="00E8548F"/>
    <w:rsid w:val="00E855BF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A19B2"/>
    <w:rsid w:val="00EA340F"/>
    <w:rsid w:val="00EA4A73"/>
    <w:rsid w:val="00EA4B6A"/>
    <w:rsid w:val="00EA5576"/>
    <w:rsid w:val="00EA5790"/>
    <w:rsid w:val="00EB02CC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F00FA"/>
    <w:rsid w:val="00EF1695"/>
    <w:rsid w:val="00EF353A"/>
    <w:rsid w:val="00EF3F49"/>
    <w:rsid w:val="00EF5345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630C"/>
    <w:rsid w:val="00F06481"/>
    <w:rsid w:val="00F06A8B"/>
    <w:rsid w:val="00F06BDB"/>
    <w:rsid w:val="00F07B79"/>
    <w:rsid w:val="00F07BDC"/>
    <w:rsid w:val="00F07CF1"/>
    <w:rsid w:val="00F1056D"/>
    <w:rsid w:val="00F110E8"/>
    <w:rsid w:val="00F130E4"/>
    <w:rsid w:val="00F14CF5"/>
    <w:rsid w:val="00F15293"/>
    <w:rsid w:val="00F15B6E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D30"/>
    <w:rsid w:val="00F3001F"/>
    <w:rsid w:val="00F302B5"/>
    <w:rsid w:val="00F32849"/>
    <w:rsid w:val="00F32AD2"/>
    <w:rsid w:val="00F34605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F33"/>
    <w:rsid w:val="00F80E0F"/>
    <w:rsid w:val="00F81034"/>
    <w:rsid w:val="00F81AF6"/>
    <w:rsid w:val="00F8232A"/>
    <w:rsid w:val="00F83E7C"/>
    <w:rsid w:val="00F84B85"/>
    <w:rsid w:val="00F867A0"/>
    <w:rsid w:val="00F90771"/>
    <w:rsid w:val="00F9123E"/>
    <w:rsid w:val="00F9130F"/>
    <w:rsid w:val="00F914F3"/>
    <w:rsid w:val="00F94F84"/>
    <w:rsid w:val="00F95D00"/>
    <w:rsid w:val="00F96547"/>
    <w:rsid w:val="00F9659B"/>
    <w:rsid w:val="00FA0790"/>
    <w:rsid w:val="00FA1210"/>
    <w:rsid w:val="00FA288E"/>
    <w:rsid w:val="00FA302E"/>
    <w:rsid w:val="00FA319D"/>
    <w:rsid w:val="00FA3737"/>
    <w:rsid w:val="00FA4A28"/>
    <w:rsid w:val="00FA51D2"/>
    <w:rsid w:val="00FA6305"/>
    <w:rsid w:val="00FA6E41"/>
    <w:rsid w:val="00FA711E"/>
    <w:rsid w:val="00FB0731"/>
    <w:rsid w:val="00FB0CDA"/>
    <w:rsid w:val="00FB193B"/>
    <w:rsid w:val="00FB2180"/>
    <w:rsid w:val="00FB2BCC"/>
    <w:rsid w:val="00FB526C"/>
    <w:rsid w:val="00FB58E1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A3A"/>
    <w:rsid w:val="00FD0F2A"/>
    <w:rsid w:val="00FD2BC6"/>
    <w:rsid w:val="00FD2D89"/>
    <w:rsid w:val="00FD3F04"/>
    <w:rsid w:val="00FD454A"/>
    <w:rsid w:val="00FD4F42"/>
    <w:rsid w:val="00FD4F95"/>
    <w:rsid w:val="00FD690E"/>
    <w:rsid w:val="00FD6A90"/>
    <w:rsid w:val="00FD7E60"/>
    <w:rsid w:val="00FE0349"/>
    <w:rsid w:val="00FE0C64"/>
    <w:rsid w:val="00FE1BDF"/>
    <w:rsid w:val="00FE4493"/>
    <w:rsid w:val="00FE6F2C"/>
    <w:rsid w:val="00FE7566"/>
    <w:rsid w:val="00FE795B"/>
    <w:rsid w:val="00FF146A"/>
    <w:rsid w:val="00FF1C16"/>
    <w:rsid w:val="00FF1DDA"/>
    <w:rsid w:val="00FF299A"/>
    <w:rsid w:val="00FF3027"/>
    <w:rsid w:val="00FF4C51"/>
    <w:rsid w:val="00FF4EA7"/>
    <w:rsid w:val="00FF4FF2"/>
    <w:rsid w:val="00FF6798"/>
    <w:rsid w:val="00FF6E0E"/>
    <w:rsid w:val="4AFA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pPr>
      <w:widowControl/>
      <w:jc w:val="left"/>
    </w:pPr>
    <w:rPr>
      <w:rFonts w:ascii="Tahoma" w:hAnsi="Tahoma" w:cs="Tahoma" w:eastAsiaTheme="minorHAnsi"/>
      <w:kern w:val="0"/>
      <w:sz w:val="16"/>
      <w:szCs w:val="16"/>
      <w:lang w:val="en-PH" w:eastAsia="en-US"/>
    </w:rPr>
  </w:style>
  <w:style w:type="character" w:customStyle="1" w:styleId="5">
    <w:name w:val="Balloon Text Char"/>
    <w:basedOn w:val="4"/>
    <w:link w:val="2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2</Words>
  <Characters>2298</Characters>
  <Lines>19</Lines>
  <Paragraphs>5</Paragraphs>
  <TotalTime>1</TotalTime>
  <ScaleCrop>false</ScaleCrop>
  <LinksUpToDate>false</LinksUpToDate>
  <CharactersWithSpaces>269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00:50:00Z</dcterms:created>
  <dc:creator>Chorchill Tulabing</dc:creator>
  <cp:lastModifiedBy>candles</cp:lastModifiedBy>
  <dcterms:modified xsi:type="dcterms:W3CDTF">2024-04-20T13:1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222639621C04598ACC1D87075A02324_13</vt:lpwstr>
  </property>
</Properties>
</file>